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01577" w14:textId="77777777" w:rsidR="00306BCB" w:rsidRDefault="00306BCB" w:rsidP="001C37E0">
      <w:pPr>
        <w:jc w:val="center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Supplementary information</w:t>
      </w:r>
      <w:r w:rsidRPr="00196FDA">
        <w:rPr>
          <w:rFonts w:ascii="Times New Roman" w:hAnsi="Times New Roman"/>
          <w:b/>
          <w:sz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lang w:val="en-GB"/>
        </w:rPr>
        <w:t>1</w:t>
      </w:r>
      <w:r w:rsidRPr="00196FDA">
        <w:rPr>
          <w:rFonts w:ascii="Times New Roman" w:hAnsi="Times New Roman"/>
          <w:b/>
          <w:sz w:val="24"/>
          <w:lang w:val="en-GB"/>
        </w:rPr>
        <w:t xml:space="preserve">: </w:t>
      </w:r>
      <w:r>
        <w:rPr>
          <w:rFonts w:ascii="Times New Roman" w:hAnsi="Times New Roman"/>
          <w:b/>
          <w:sz w:val="24"/>
          <w:lang w:val="en-GB"/>
        </w:rPr>
        <w:t xml:space="preserve">Community </w:t>
      </w:r>
      <w:r w:rsidR="001C37E0">
        <w:rPr>
          <w:rFonts w:ascii="Times New Roman" w:hAnsi="Times New Roman"/>
          <w:b/>
          <w:sz w:val="24"/>
          <w:lang w:val="en-GB"/>
        </w:rPr>
        <w:t>Resource Mapping Tool</w:t>
      </w:r>
    </w:p>
    <w:tbl>
      <w:tblPr>
        <w:tblpPr w:leftFromText="180" w:rightFromText="180" w:vertAnchor="page" w:horzAnchor="page" w:tblpX="1189" w:tblpY="2341"/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"/>
        <w:gridCol w:w="5789"/>
        <w:gridCol w:w="3518"/>
      </w:tblGrid>
      <w:tr w:rsidR="00306BCB" w14:paraId="5017E14C" w14:textId="77777777" w:rsidTr="00AF3EDA">
        <w:tc>
          <w:tcPr>
            <w:tcW w:w="1009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46BCB" w14:textId="77777777" w:rsidR="00306BCB" w:rsidRPr="00693024" w:rsidRDefault="00306BCB" w:rsidP="00AF3E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</w:p>
          <w:p w14:paraId="77183B5C" w14:textId="77777777" w:rsidR="00306BCB" w:rsidRPr="00693024" w:rsidRDefault="00306BCB" w:rsidP="00AF3ED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3"/>
                <w:szCs w:val="23"/>
              </w:rPr>
            </w:pPr>
            <w:r w:rsidRPr="00693024">
              <w:rPr>
                <w:rFonts w:ascii="Times New Roman" w:hAnsi="Times New Roman"/>
                <w:b/>
                <w:sz w:val="23"/>
                <w:szCs w:val="23"/>
              </w:rPr>
              <w:t>Community Resource Mapping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 xml:space="preserve"> Tool for use in Rural Ethiopia (PRIME)</w:t>
            </w:r>
          </w:p>
          <w:p w14:paraId="77AA38EC" w14:textId="77777777" w:rsidR="00306BCB" w:rsidRPr="00693024" w:rsidRDefault="00306BCB" w:rsidP="00AF3EDA">
            <w:pPr>
              <w:spacing w:after="0" w:line="240" w:lineRule="auto"/>
              <w:rPr>
                <w:rFonts w:ascii="Times New Roman" w:hAnsi="Times New Roman"/>
                <w:b/>
                <w:sz w:val="23"/>
                <w:szCs w:val="23"/>
              </w:rPr>
            </w:pPr>
          </w:p>
          <w:p w14:paraId="5856A35A" w14:textId="77777777" w:rsidR="00306BCB" w:rsidRPr="00693024" w:rsidRDefault="00306BCB" w:rsidP="00AF3EDA">
            <w:pPr>
              <w:spacing w:after="0" w:line="240" w:lineRule="auto"/>
              <w:rPr>
                <w:rFonts w:ascii="Times New Roman" w:hAnsi="Times New Roman"/>
                <w:b/>
                <w:sz w:val="23"/>
                <w:szCs w:val="23"/>
              </w:rPr>
            </w:pPr>
            <w:r w:rsidRPr="00693024">
              <w:rPr>
                <w:rFonts w:ascii="Times New Roman" w:hAnsi="Times New Roman"/>
                <w:b/>
                <w:sz w:val="23"/>
                <w:szCs w:val="23"/>
              </w:rPr>
              <w:t xml:space="preserve">Note for the data collector: The purpose of this resource mapping is to provide a holistic and comprehensive picture of the community. 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>G</w:t>
            </w:r>
            <w:r w:rsidRPr="00693024">
              <w:rPr>
                <w:rFonts w:ascii="Times New Roman" w:hAnsi="Times New Roman"/>
                <w:b/>
                <w:sz w:val="23"/>
                <w:szCs w:val="23"/>
              </w:rPr>
              <w:t xml:space="preserve">athering 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 xml:space="preserve">and utilizing </w:t>
            </w:r>
            <w:r w:rsidRPr="00693024">
              <w:rPr>
                <w:rFonts w:ascii="Times New Roman" w:hAnsi="Times New Roman"/>
                <w:b/>
                <w:sz w:val="23"/>
                <w:szCs w:val="23"/>
              </w:rPr>
              <w:t xml:space="preserve">meaningful and accurate information about the community resources, infrastructures and needs is 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 xml:space="preserve">crucial to understand the resources that can be used by the community to bring about </w:t>
            </w:r>
            <w:r w:rsidRPr="00693024">
              <w:rPr>
                <w:rFonts w:ascii="Times New Roman" w:hAnsi="Times New Roman"/>
                <w:b/>
                <w:sz w:val="23"/>
                <w:szCs w:val="23"/>
              </w:rPr>
              <w:t xml:space="preserve">effective 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>and</w:t>
            </w:r>
            <w:r w:rsidRPr="00693024">
              <w:rPr>
                <w:rFonts w:ascii="Times New Roman" w:hAnsi="Times New Roman"/>
                <w:b/>
                <w:sz w:val="23"/>
                <w:szCs w:val="23"/>
              </w:rPr>
              <w:t xml:space="preserve"> lasting change.  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>W</w:t>
            </w:r>
            <w:r w:rsidRPr="00693024">
              <w:rPr>
                <w:rFonts w:ascii="Times New Roman" w:hAnsi="Times New Roman"/>
                <w:b/>
                <w:sz w:val="23"/>
                <w:szCs w:val="23"/>
              </w:rPr>
              <w:t>e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 xml:space="preserve"> aim to </w:t>
            </w:r>
            <w:r w:rsidRPr="00693024">
              <w:rPr>
                <w:rFonts w:ascii="Times New Roman" w:hAnsi="Times New Roman"/>
                <w:b/>
                <w:sz w:val="23"/>
                <w:szCs w:val="23"/>
              </w:rPr>
              <w:t xml:space="preserve">use the </w:t>
            </w:r>
            <w:r>
              <w:rPr>
                <w:rFonts w:ascii="Times New Roman" w:hAnsi="Times New Roman"/>
                <w:b/>
                <w:sz w:val="23"/>
                <w:szCs w:val="23"/>
              </w:rPr>
              <w:t>identified resources in the PRIME project to support the implementation of mental healthcare. However, beyond PRIME, the resources may be used to support the</w:t>
            </w:r>
            <w:r w:rsidRPr="00693024">
              <w:rPr>
                <w:rFonts w:ascii="Times New Roman" w:hAnsi="Times New Roman"/>
                <w:b/>
                <w:sz w:val="23"/>
                <w:szCs w:val="23"/>
              </w:rPr>
              <w:t xml:space="preserve"> development of the </w:t>
            </w:r>
            <w:proofErr w:type="spellStart"/>
            <w:r w:rsidRPr="00693024">
              <w:rPr>
                <w:rFonts w:ascii="Times New Roman" w:hAnsi="Times New Roman"/>
                <w:b/>
                <w:sz w:val="23"/>
                <w:szCs w:val="23"/>
              </w:rPr>
              <w:t>Sodo</w:t>
            </w:r>
            <w:proofErr w:type="spellEnd"/>
            <w:r w:rsidRPr="00693024">
              <w:rPr>
                <w:rFonts w:ascii="Times New Roman" w:hAnsi="Times New Roman"/>
                <w:b/>
                <w:sz w:val="23"/>
                <w:szCs w:val="23"/>
              </w:rPr>
              <w:t xml:space="preserve"> district. </w:t>
            </w:r>
          </w:p>
          <w:p w14:paraId="0EC5AA03" w14:textId="77777777" w:rsidR="00306BCB" w:rsidRDefault="00306BCB" w:rsidP="00AF3EDA">
            <w:pPr>
              <w:spacing w:after="0" w:line="240" w:lineRule="auto"/>
              <w:rPr>
                <w:rFonts w:ascii="Times New Roman" w:hAnsi="Times New Roman"/>
                <w:b/>
                <w:sz w:val="23"/>
                <w:szCs w:val="23"/>
              </w:rPr>
            </w:pPr>
          </w:p>
        </w:tc>
      </w:tr>
      <w:tr w:rsidR="00306BCB" w14:paraId="4FEEAAC3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B00E5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E1453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Date </w:t>
            </w: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/ [  ] [  ]/[  ] [  ][  ] [  ]                </w:t>
            </w:r>
          </w:p>
        </w:tc>
      </w:tr>
      <w:tr w:rsidR="00306BCB" w14:paraId="15DD2951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9E95D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A4531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Supervisor ID </w:t>
            </w: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        </w:t>
            </w:r>
          </w:p>
        </w:tc>
      </w:tr>
      <w:tr w:rsidR="00306BCB" w14:paraId="61F9C444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6CAF6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9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52499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Interviewer ID </w:t>
            </w: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        </w:t>
            </w:r>
          </w:p>
        </w:tc>
      </w:tr>
      <w:tr w:rsidR="00306BCB" w14:paraId="6262160E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B57DE" w14:textId="77777777" w:rsidR="00306BCB" w:rsidRDefault="00306BCB" w:rsidP="00AF3EDA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1</w:t>
            </w:r>
          </w:p>
        </w:tc>
        <w:tc>
          <w:tcPr>
            <w:tcW w:w="9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6C074" w14:textId="77777777" w:rsidR="00306BCB" w:rsidRDefault="00306BCB" w:rsidP="00AF3EDA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General Information</w:t>
            </w:r>
          </w:p>
        </w:tc>
      </w:tr>
      <w:tr w:rsidR="00306BCB" w14:paraId="2CD7AFF5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4F0EC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.1</w:t>
            </w:r>
          </w:p>
        </w:tc>
        <w:tc>
          <w:tcPr>
            <w:tcW w:w="9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B85C5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ub district (‘</w:t>
            </w: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Kebele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>’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) name </w:t>
            </w:r>
          </w:p>
        </w:tc>
      </w:tr>
      <w:tr w:rsidR="00306BCB" w14:paraId="5DA01F63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183A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C5B2F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population in the sub-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30C6A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[  ] [  ][  ] </w:t>
            </w:r>
          </w:p>
        </w:tc>
      </w:tr>
      <w:tr w:rsidR="00306BCB" w14:paraId="78831331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113D8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.3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34179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male population in the sub-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3B066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[  ] [  ][  ]        </w:t>
            </w:r>
          </w:p>
        </w:tc>
      </w:tr>
      <w:tr w:rsidR="00306BCB" w14:paraId="7E210FE9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42C58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.4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61B64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female population in the sub-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5829F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[  ] [  ][  ]</w:t>
            </w:r>
          </w:p>
        </w:tc>
      </w:tr>
      <w:tr w:rsidR="00306BCB" w14:paraId="6637B009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C4B1D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.5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A7FE9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under 15 population in the sub-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9E874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[  ] [  ][  ]</w:t>
            </w:r>
          </w:p>
        </w:tc>
      </w:tr>
      <w:tr w:rsidR="00306BCB" w14:paraId="2B5C1441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939E4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E9387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E889F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0C23C2C9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1C8F3" w14:textId="77777777" w:rsidR="00306BCB" w:rsidRDefault="00306BCB" w:rsidP="00AF3EDA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6C2C2" w14:textId="77777777" w:rsidR="00306BCB" w:rsidRDefault="00306BCB" w:rsidP="00AF3EDA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Schooling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A53F5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573021EB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45842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AC182" w14:textId="77777777" w:rsidR="00306BCB" w:rsidRDefault="00306BCB" w:rsidP="00AF3EDA">
            <w:pPr>
              <w:spacing w:before="100" w:beforeAutospacing="1" w:after="100" w:afterAutospacing="1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schools in the </w:t>
            </w:r>
            <w:r w:rsidR="001C37E0">
              <w:rPr>
                <w:rFonts w:ascii="Times New Roman" w:hAnsi="Times New Roman"/>
                <w:sz w:val="23"/>
                <w:szCs w:val="23"/>
              </w:rPr>
              <w:t>sub-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E506D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2254E723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2074F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F5D2F" w14:textId="77777777" w:rsidR="00306BCB" w:rsidRDefault="00306BCB" w:rsidP="00AF3EDA">
            <w:pPr>
              <w:spacing w:before="100" w:beforeAutospacing="1" w:after="100" w:afterAutospacing="1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Primary school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694BC" w14:textId="77777777" w:rsidR="00306BCB" w:rsidRDefault="00306BCB" w:rsidP="00AF3EDA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67E6FE12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3E057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.2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22D0B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</w:t>
            </w:r>
            <w:r w:rsidR="001C37E0">
              <w:rPr>
                <w:rFonts w:ascii="Times New Roman" w:hAnsi="Times New Roman"/>
                <w:sz w:val="23"/>
                <w:szCs w:val="23"/>
              </w:rPr>
              <w:t>of primary schools in the sub-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6C4C0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6E1E7099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DF05A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.2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A712E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primary schools in the </w:t>
            </w:r>
            <w:r w:rsidR="001C37E0">
              <w:rPr>
                <w:rFonts w:ascii="Times New Roman" w:hAnsi="Times New Roman"/>
                <w:sz w:val="23"/>
                <w:szCs w:val="23"/>
              </w:rPr>
              <w:t>sub-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4CC4C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5B62F97E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29A7D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.3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D7F75" w14:textId="76745E71" w:rsidR="00306BCB" w:rsidRDefault="008E002D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Secondary school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F815F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33CE0D4E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A4AC2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.3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2FB92" w14:textId="77777777" w:rsidR="00306BCB" w:rsidRDefault="001C37E0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secondary schools </w:t>
            </w:r>
            <w:r w:rsidR="00306BCB">
              <w:rPr>
                <w:rFonts w:ascii="Times New Roman" w:hAnsi="Times New Roman"/>
                <w:sz w:val="23"/>
                <w:szCs w:val="23"/>
              </w:rPr>
              <w:t xml:space="preserve">in the </w:t>
            </w:r>
            <w:r>
              <w:rPr>
                <w:rFonts w:ascii="Times New Roman" w:hAnsi="Times New Roman"/>
                <w:sz w:val="23"/>
                <w:szCs w:val="23"/>
              </w:rPr>
              <w:t>sub-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9FD0F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7B0BB55B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12F8C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.3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9C8E8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secondary schools in the </w:t>
            </w:r>
            <w:r w:rsidR="001C37E0">
              <w:rPr>
                <w:rFonts w:ascii="Times New Roman" w:hAnsi="Times New Roman"/>
                <w:sz w:val="23"/>
                <w:szCs w:val="23"/>
              </w:rPr>
              <w:t>sub-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D24DC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067CDF88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94F0F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.4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AB49D" w14:textId="69580BCF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echnical and vocational school</w:t>
            </w:r>
            <w:r w:rsidR="008E002D">
              <w:rPr>
                <w:rFonts w:ascii="Times New Roman" w:hAnsi="Times New Roman"/>
                <w:sz w:val="23"/>
                <w:szCs w:val="23"/>
              </w:rPr>
              <w:t>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FAD6C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5DC4CA88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808F8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.4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D0483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number of t</w:t>
            </w:r>
            <w:r w:rsidR="001C37E0">
              <w:rPr>
                <w:rFonts w:ascii="Times New Roman" w:hAnsi="Times New Roman"/>
                <w:sz w:val="23"/>
                <w:szCs w:val="23"/>
              </w:rPr>
              <w:t>echnical and vocational schools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 in the </w:t>
            </w:r>
            <w:r w:rsidR="001C37E0">
              <w:rPr>
                <w:rFonts w:ascii="Times New Roman" w:hAnsi="Times New Roman"/>
                <w:sz w:val="23"/>
                <w:szCs w:val="23"/>
              </w:rPr>
              <w:t>sub-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2D727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52FFB827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ABBAA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2.4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E570E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ist of t</w:t>
            </w:r>
            <w:r w:rsidR="001C37E0">
              <w:rPr>
                <w:rFonts w:ascii="Times New Roman" w:hAnsi="Times New Roman"/>
                <w:sz w:val="23"/>
                <w:szCs w:val="23"/>
              </w:rPr>
              <w:t>echnical and vocational schools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 in the </w:t>
            </w:r>
            <w:r w:rsidR="001C37E0">
              <w:rPr>
                <w:rFonts w:ascii="Times New Roman" w:hAnsi="Times New Roman"/>
                <w:sz w:val="23"/>
                <w:szCs w:val="23"/>
              </w:rPr>
              <w:t>sub-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E75F4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5381C36E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897F2" w14:textId="77777777" w:rsidR="00306BCB" w:rsidRDefault="00306BCB" w:rsidP="00306BCB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3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9E857" w14:textId="512362BC" w:rsidR="00306BCB" w:rsidRDefault="00AF3EDA" w:rsidP="00306BCB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 xml:space="preserve">Religious Institution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3521B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2BCAE8D7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322E9" w14:textId="6D87FB8E" w:rsidR="00306BCB" w:rsidRDefault="008E002D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.</w:t>
            </w:r>
            <w:r w:rsidR="00306BCB">
              <w:rPr>
                <w:rFonts w:ascii="Times New Roman" w:hAnsi="Times New Roman"/>
                <w:sz w:val="23"/>
                <w:szCs w:val="23"/>
              </w:rPr>
              <w:t>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F1738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n</w:t>
            </w:r>
            <w:r w:rsidR="001C37E0">
              <w:rPr>
                <w:rFonts w:ascii="Times New Roman" w:hAnsi="Times New Roman"/>
                <w:sz w:val="23"/>
                <w:szCs w:val="23"/>
              </w:rPr>
              <w:t>umber of religious institutes in the sub-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A7944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7460F372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3505B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E7B23" w14:textId="77777777" w:rsidR="00306BCB" w:rsidRDefault="001C37E0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Orthodox Churche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6E3E1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1D529D79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84BE8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.2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4E7E9" w14:textId="328D1F8D" w:rsidR="00306BCB" w:rsidRDefault="001C37E0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</w:t>
            </w:r>
            <w:r w:rsidR="008E002D">
              <w:rPr>
                <w:rFonts w:ascii="Times New Roman" w:hAnsi="Times New Roman"/>
                <w:sz w:val="23"/>
                <w:szCs w:val="23"/>
              </w:rPr>
              <w:t>orthodox churches in the sub-</w:t>
            </w:r>
            <w:r w:rsidR="00306BCB">
              <w:rPr>
                <w:rFonts w:ascii="Times New Roman" w:hAnsi="Times New Roman"/>
                <w:sz w:val="23"/>
                <w:szCs w:val="23"/>
              </w:rPr>
              <w:t>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1AD4F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0F6CE685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FE268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.2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D7325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ist of orthodox churche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7113C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5A807A6F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426E0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.3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43FCE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Mosque</w:t>
            </w:r>
            <w:r w:rsidR="001C37E0">
              <w:rPr>
                <w:rFonts w:ascii="Times New Roman" w:hAnsi="Times New Roman"/>
                <w:sz w:val="23"/>
                <w:szCs w:val="23"/>
              </w:rPr>
              <w:t>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0B946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354E5C36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5E385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.3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62E12" w14:textId="6B002735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</w:t>
            </w:r>
            <w:r w:rsidR="008E002D">
              <w:rPr>
                <w:rFonts w:ascii="Times New Roman" w:hAnsi="Times New Roman"/>
                <w:sz w:val="23"/>
                <w:szCs w:val="23"/>
              </w:rPr>
              <w:t>of mosque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250B0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47DC8FEF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44927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.3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72639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mosque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2365E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2AFDC4B7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AB137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.4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D92AD" w14:textId="77777777" w:rsidR="00306BCB" w:rsidRDefault="001C37E0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Other religious i</w:t>
            </w:r>
            <w:r w:rsidR="00306BCB">
              <w:rPr>
                <w:rFonts w:ascii="Times New Roman" w:hAnsi="Times New Roman"/>
                <w:sz w:val="23"/>
                <w:szCs w:val="23"/>
              </w:rPr>
              <w:t>nstitution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0CEE3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7958222F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69AF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.4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4A2C" w14:textId="7FED04ED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</w:t>
            </w:r>
            <w:r w:rsidR="008E002D">
              <w:rPr>
                <w:rFonts w:ascii="Times New Roman" w:hAnsi="Times New Roman"/>
                <w:sz w:val="23"/>
                <w:szCs w:val="23"/>
              </w:rPr>
              <w:t>of other religious institution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14D87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7530997F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465E0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3.4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52582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other religious institute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CAB9D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173F8CC6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99D1" w14:textId="77777777" w:rsidR="00306BCB" w:rsidRDefault="00306BCB" w:rsidP="00306BCB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4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2CA5B" w14:textId="070906C1" w:rsidR="00306BCB" w:rsidRDefault="00AF3EDA" w:rsidP="00306BCB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 xml:space="preserve">Justice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9E052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2E6E0F07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83961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lastRenderedPageBreak/>
              <w:t>4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E39F1" w14:textId="42E2EEDC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Police station</w:t>
            </w:r>
            <w:r w:rsidR="008E002D">
              <w:rPr>
                <w:rFonts w:ascii="Times New Roman" w:hAnsi="Times New Roman"/>
                <w:sz w:val="23"/>
                <w:szCs w:val="23"/>
              </w:rPr>
              <w:t>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1CE90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4AB12AEB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35988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4.1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E9603" w14:textId="16F24404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number</w:t>
            </w:r>
            <w:r w:rsidR="008E002D">
              <w:rPr>
                <w:rFonts w:ascii="Times New Roman" w:hAnsi="Times New Roman"/>
                <w:sz w:val="23"/>
                <w:szCs w:val="23"/>
              </w:rPr>
              <w:t xml:space="preserve"> of police stations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DE89A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1C2B1A4B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86472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4.1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2328B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police station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9E321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2A220727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C76A7" w14:textId="77777777" w:rsidR="00306BCB" w:rsidRPr="008E002D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 w:rsidRPr="008E002D">
              <w:rPr>
                <w:rFonts w:ascii="Times New Roman" w:hAnsi="Times New Roman"/>
                <w:sz w:val="23"/>
                <w:szCs w:val="23"/>
              </w:rPr>
              <w:t>4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0C27A" w14:textId="35CA5045" w:rsidR="00306BCB" w:rsidRDefault="008E002D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Social c</w:t>
            </w:r>
            <w:r w:rsidR="00306BCB">
              <w:rPr>
                <w:rFonts w:ascii="Times New Roman" w:hAnsi="Times New Roman"/>
                <w:sz w:val="23"/>
                <w:szCs w:val="23"/>
              </w:rPr>
              <w:t>ourt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1AC0B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11050B21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91EE2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4.2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2BB64" w14:textId="67281BFA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</w:t>
            </w:r>
            <w:r w:rsidR="008E002D">
              <w:rPr>
                <w:rFonts w:ascii="Times New Roman" w:hAnsi="Times New Roman"/>
                <w:sz w:val="23"/>
                <w:szCs w:val="23"/>
              </w:rPr>
              <w:t>of social court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BA566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7018417B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8B8FF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4.2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DD777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ist of social court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FDF59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5C76C2DC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4F7F4" w14:textId="77777777" w:rsidR="00306BCB" w:rsidRDefault="00306BCB" w:rsidP="00306BCB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5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9379E" w14:textId="61A054DE" w:rsidR="00306BCB" w:rsidRDefault="00AF3EDA" w:rsidP="00306BCB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 xml:space="preserve">Recreation Facilitie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75223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6786898A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E49F6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84C9D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Hotel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0129A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17D55B40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76D0B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1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F06C7" w14:textId="2DEC8736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</w:t>
            </w:r>
            <w:r w:rsidR="008E002D">
              <w:rPr>
                <w:rFonts w:ascii="Times New Roman" w:hAnsi="Times New Roman"/>
                <w:sz w:val="23"/>
                <w:szCs w:val="23"/>
              </w:rPr>
              <w:t>of hotel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3DA95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08952FAA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A66E9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1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AEF7B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ist of hotel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21ED1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6B5D57F1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24A46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83E24" w14:textId="7365773E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Café</w:t>
            </w:r>
            <w:r w:rsidR="008E002D">
              <w:rPr>
                <w:rFonts w:ascii="Times New Roman" w:hAnsi="Times New Roman"/>
                <w:sz w:val="23"/>
                <w:szCs w:val="23"/>
              </w:rPr>
              <w:t>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4B554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71986430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39F46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2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241D4" w14:textId="660BF290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</w:t>
            </w:r>
            <w:r w:rsidR="008E002D">
              <w:rPr>
                <w:rFonts w:ascii="Times New Roman" w:hAnsi="Times New Roman"/>
                <w:sz w:val="23"/>
                <w:szCs w:val="23"/>
              </w:rPr>
              <w:t>of cafe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45688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0DB48735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87BE5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2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60723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cafe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CA8CC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52A5F2EA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3C1B6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3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B4B91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i/>
                <w:sz w:val="23"/>
                <w:szCs w:val="23"/>
              </w:rPr>
              <w:t>‘</w:t>
            </w: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Telabet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’ </w:t>
            </w:r>
            <w:r>
              <w:rPr>
                <w:rFonts w:ascii="Times New Roman" w:hAnsi="Times New Roman"/>
                <w:sz w:val="23"/>
                <w:szCs w:val="23"/>
              </w:rPr>
              <w:t>(Home brewed beer vendor)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EDB75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001A6A4B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4EBED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3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BB2AD" w14:textId="353EADF0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</w:t>
            </w:r>
            <w:r w:rsidR="008E002D">
              <w:rPr>
                <w:rFonts w:ascii="Times New Roman" w:hAnsi="Times New Roman"/>
                <w:sz w:val="23"/>
                <w:szCs w:val="23"/>
              </w:rPr>
              <w:t>of ‘</w:t>
            </w:r>
            <w:proofErr w:type="spellStart"/>
            <w:r w:rsidR="008E002D" w:rsidRPr="008E002D">
              <w:rPr>
                <w:rFonts w:ascii="Times New Roman" w:hAnsi="Times New Roman"/>
                <w:i/>
                <w:sz w:val="23"/>
                <w:szCs w:val="23"/>
              </w:rPr>
              <w:t>telabets</w:t>
            </w:r>
            <w:proofErr w:type="spellEnd"/>
            <w:r w:rsidR="008E002D">
              <w:rPr>
                <w:rFonts w:ascii="Times New Roman" w:hAnsi="Times New Roman"/>
                <w:i/>
                <w:sz w:val="23"/>
                <w:szCs w:val="23"/>
              </w:rPr>
              <w:t>’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24693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7D67D5BD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C8083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3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ADD16" w14:textId="40A3A72E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</w:t>
            </w:r>
            <w:r w:rsidR="008E002D">
              <w:rPr>
                <w:rFonts w:ascii="Times New Roman" w:hAnsi="Times New Roman"/>
                <w:i/>
                <w:sz w:val="23"/>
                <w:szCs w:val="23"/>
              </w:rPr>
              <w:t>‘</w:t>
            </w:r>
            <w:proofErr w:type="spellStart"/>
            <w:r w:rsidR="008E002D">
              <w:rPr>
                <w:rFonts w:ascii="Times New Roman" w:hAnsi="Times New Roman"/>
                <w:i/>
                <w:sz w:val="23"/>
                <w:szCs w:val="23"/>
              </w:rPr>
              <w:t>t</w:t>
            </w:r>
            <w:r>
              <w:rPr>
                <w:rFonts w:ascii="Times New Roman" w:hAnsi="Times New Roman"/>
                <w:i/>
                <w:sz w:val="23"/>
                <w:szCs w:val="23"/>
              </w:rPr>
              <w:t>elabet</w:t>
            </w:r>
            <w:r w:rsidR="008E002D">
              <w:rPr>
                <w:rFonts w:ascii="Times New Roman" w:hAnsi="Times New Roman"/>
                <w:i/>
                <w:sz w:val="23"/>
                <w:szCs w:val="23"/>
              </w:rPr>
              <w:t>s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>’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05F61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5741CA95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FBB22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4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ACA6A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i/>
                <w:sz w:val="23"/>
                <w:szCs w:val="23"/>
              </w:rPr>
              <w:t>‘</w:t>
            </w: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Tejbet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’ </w:t>
            </w:r>
            <w:r>
              <w:rPr>
                <w:rFonts w:ascii="Times New Roman" w:hAnsi="Times New Roman"/>
                <w:sz w:val="23"/>
                <w:szCs w:val="23"/>
              </w:rPr>
              <w:t>(Home brewed honey wine vendor)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40DCA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205BA73A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5ABEB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4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11E86" w14:textId="1A85ACEF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</w:t>
            </w:r>
            <w:r w:rsidR="008E002D">
              <w:rPr>
                <w:rFonts w:ascii="Times New Roman" w:hAnsi="Times New Roman"/>
                <w:sz w:val="23"/>
                <w:szCs w:val="23"/>
              </w:rPr>
              <w:t>of ‘</w:t>
            </w:r>
            <w:proofErr w:type="spellStart"/>
            <w:r w:rsidR="008E002D" w:rsidRPr="008E002D">
              <w:rPr>
                <w:rFonts w:ascii="Times New Roman" w:hAnsi="Times New Roman"/>
                <w:i/>
                <w:sz w:val="23"/>
                <w:szCs w:val="23"/>
              </w:rPr>
              <w:t>tejbets</w:t>
            </w:r>
            <w:proofErr w:type="spellEnd"/>
            <w:r w:rsidR="008E002D">
              <w:rPr>
                <w:rFonts w:ascii="Times New Roman" w:hAnsi="Times New Roman"/>
                <w:sz w:val="23"/>
                <w:szCs w:val="23"/>
              </w:rPr>
              <w:t>’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CF7D0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2AEE07AD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B2C8A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4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8AD7B" w14:textId="5FBCC6F2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</w:t>
            </w: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of</w:t>
            </w:r>
            <w:r w:rsidR="008E002D">
              <w:rPr>
                <w:rFonts w:ascii="Times New Roman" w:hAnsi="Times New Roman"/>
                <w:i/>
                <w:sz w:val="23"/>
                <w:szCs w:val="23"/>
              </w:rPr>
              <w:t>‘t</w:t>
            </w:r>
            <w:r>
              <w:rPr>
                <w:rFonts w:ascii="Times New Roman" w:hAnsi="Times New Roman"/>
                <w:i/>
                <w:sz w:val="23"/>
                <w:szCs w:val="23"/>
              </w:rPr>
              <w:t>ejbet</w:t>
            </w:r>
            <w:r w:rsidR="008E002D">
              <w:rPr>
                <w:rFonts w:ascii="Times New Roman" w:hAnsi="Times New Roman"/>
                <w:i/>
                <w:sz w:val="23"/>
                <w:szCs w:val="23"/>
              </w:rPr>
              <w:t>s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>’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4318F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5D5D5409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951B1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5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F9E9C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i/>
                <w:sz w:val="23"/>
                <w:szCs w:val="23"/>
              </w:rPr>
              <w:t>‘</w:t>
            </w: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Arekebet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’ </w:t>
            </w:r>
            <w:r>
              <w:rPr>
                <w:rFonts w:ascii="Times New Roman" w:hAnsi="Times New Roman"/>
                <w:sz w:val="23"/>
                <w:szCs w:val="23"/>
              </w:rPr>
              <w:t>(Home distilled spirit vendor)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4A011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580930EB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DCF62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5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9D4F1" w14:textId="740ADC92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</w:t>
            </w:r>
            <w:r w:rsidR="008E002D">
              <w:rPr>
                <w:rFonts w:ascii="Times New Roman" w:hAnsi="Times New Roman"/>
                <w:sz w:val="23"/>
                <w:szCs w:val="23"/>
              </w:rPr>
              <w:t>of ‘</w:t>
            </w:r>
            <w:proofErr w:type="spellStart"/>
            <w:r w:rsidR="008E002D" w:rsidRPr="008E002D">
              <w:rPr>
                <w:rFonts w:ascii="Times New Roman" w:hAnsi="Times New Roman"/>
                <w:i/>
                <w:sz w:val="23"/>
                <w:szCs w:val="23"/>
              </w:rPr>
              <w:t>arekebets</w:t>
            </w:r>
            <w:proofErr w:type="spellEnd"/>
            <w:r w:rsidR="008E002D">
              <w:rPr>
                <w:rFonts w:ascii="Times New Roman" w:hAnsi="Times New Roman"/>
                <w:sz w:val="23"/>
                <w:szCs w:val="23"/>
              </w:rPr>
              <w:t>’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B026F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306BCB" w14:paraId="2EEC6907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683FB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5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22181" w14:textId="0CC2999D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</w:t>
            </w:r>
            <w:r w:rsidR="008E002D">
              <w:rPr>
                <w:rFonts w:ascii="Times New Roman" w:hAnsi="Times New Roman"/>
                <w:i/>
                <w:sz w:val="23"/>
                <w:szCs w:val="23"/>
              </w:rPr>
              <w:t>‘</w:t>
            </w:r>
            <w:proofErr w:type="spellStart"/>
            <w:r w:rsidR="008E002D">
              <w:rPr>
                <w:rFonts w:ascii="Times New Roman" w:hAnsi="Times New Roman"/>
                <w:i/>
                <w:sz w:val="23"/>
                <w:szCs w:val="23"/>
              </w:rPr>
              <w:t>a</w:t>
            </w:r>
            <w:r>
              <w:rPr>
                <w:rFonts w:ascii="Times New Roman" w:hAnsi="Times New Roman"/>
                <w:i/>
                <w:sz w:val="23"/>
                <w:szCs w:val="23"/>
              </w:rPr>
              <w:t>rekebet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>’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C2C4C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306BCB" w14:paraId="21BB524E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6107A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6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2F77B" w14:textId="77777777" w:rsidR="00306BCB" w:rsidRDefault="001C37E0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Other</w:t>
            </w:r>
            <w:r w:rsidR="00306BCB">
              <w:rPr>
                <w:rFonts w:ascii="Times New Roman" w:hAnsi="Times New Roman"/>
                <w:sz w:val="23"/>
                <w:szCs w:val="23"/>
              </w:rPr>
              <w:t xml:space="preserve"> recreational </w:t>
            </w:r>
            <w:proofErr w:type="spellStart"/>
            <w:r w:rsidR="00306BCB">
              <w:rPr>
                <w:rFonts w:ascii="Times New Roman" w:hAnsi="Times New Roman"/>
                <w:sz w:val="23"/>
                <w:szCs w:val="23"/>
              </w:rPr>
              <w:t>facilites</w:t>
            </w:r>
            <w:proofErr w:type="spellEnd"/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CF763" w14:textId="77777777" w:rsidR="00306BCB" w:rsidRDefault="00306BCB" w:rsidP="00306BCB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2B9C4938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13CCD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6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63C5F" w14:textId="208BC6AC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</w:t>
            </w:r>
            <w:r w:rsidR="008E002D">
              <w:rPr>
                <w:rFonts w:ascii="Times New Roman" w:hAnsi="Times New Roman"/>
                <w:sz w:val="23"/>
                <w:szCs w:val="23"/>
              </w:rPr>
              <w:t>of other recreational facilitie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6CF5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3BFB3817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1A750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5.6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C63DB" w14:textId="291662A2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other recreational </w:t>
            </w:r>
            <w:r w:rsidR="008E002D">
              <w:rPr>
                <w:rFonts w:ascii="Times New Roman" w:hAnsi="Times New Roman"/>
                <w:sz w:val="23"/>
                <w:szCs w:val="23"/>
              </w:rPr>
              <w:t>facilitie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FA07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587969DE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39BCE" w14:textId="77777777" w:rsidR="001C37E0" w:rsidRDefault="001C37E0" w:rsidP="001C37E0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6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CF252" w14:textId="46FA7B1B" w:rsidR="001C37E0" w:rsidRDefault="001C37E0" w:rsidP="001C37E0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Civil S</w:t>
            </w:r>
            <w:r w:rsidR="00AF3EDA">
              <w:rPr>
                <w:rFonts w:ascii="Times New Roman" w:hAnsi="Times New Roman"/>
                <w:b/>
                <w:sz w:val="23"/>
                <w:szCs w:val="23"/>
              </w:rPr>
              <w:t xml:space="preserve">ociety Organizations  (CSOs)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90E6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062C6C20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F403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E69C6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number CSO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C9FD5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42E850C9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CAE83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FBBD8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civil society </w:t>
            </w: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organisations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628CE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672B9745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002B6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.3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4FC34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Community based organizations (CBOs)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C0293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5DD767C2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7120E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.3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C4A59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number of CBO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D191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0AC62323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45B5D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.3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C91D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ist of CBO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D3E9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0D7BCFFA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E9CC0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.4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063F0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Faith Based Organizations (FBOs)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6E77F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0740E390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65F5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.4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39ACA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number of FBO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61497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3893D5C4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6C4C8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.4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812B6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ist of FBO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292BA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162433D4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CA52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.5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D687" w14:textId="5EB3281B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Non </w:t>
            </w:r>
            <w:r w:rsidR="008E002D">
              <w:rPr>
                <w:rFonts w:ascii="Times New Roman" w:hAnsi="Times New Roman"/>
                <w:sz w:val="23"/>
                <w:szCs w:val="23"/>
              </w:rPr>
              <w:t>Governmental Organizations (NGO</w:t>
            </w:r>
            <w:r>
              <w:rPr>
                <w:rFonts w:ascii="Times New Roman" w:hAnsi="Times New Roman"/>
                <w:sz w:val="23"/>
                <w:szCs w:val="23"/>
              </w:rPr>
              <w:t>s)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DD655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27422DEE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5014B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.5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F5358" w14:textId="1A166E53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NGO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D1A2D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77093AF8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8C76C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6.5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74A68" w14:textId="699329CF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NGO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E5F4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0F276BA4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82DC3" w14:textId="77777777" w:rsidR="001C37E0" w:rsidRDefault="001C37E0" w:rsidP="001C37E0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7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05A71" w14:textId="46292F8B" w:rsidR="001C37E0" w:rsidRDefault="008E002D" w:rsidP="001C37E0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Community a</w:t>
            </w:r>
            <w:r w:rsidR="00AF3EDA">
              <w:rPr>
                <w:rFonts w:ascii="Times New Roman" w:hAnsi="Times New Roman"/>
                <w:b/>
                <w:sz w:val="23"/>
                <w:szCs w:val="23"/>
              </w:rPr>
              <w:t xml:space="preserve">ssociation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AA1A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4B0F2895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9375C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DBAE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number of community associations in the sub-distric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750AF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5A89EAB2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4C24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D278F" w14:textId="4DB7EB3A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community association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35AAA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1F5B29E2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D9EAE" w14:textId="04135EDA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3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D684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Women’s </w:t>
            </w:r>
            <w:proofErr w:type="spellStart"/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fora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 xml:space="preserve">  </w:t>
            </w:r>
            <w:proofErr w:type="gramEnd"/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566F3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3348A60A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28006" w14:textId="56A3DE01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3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60D24" w14:textId="1E969724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women’s </w:t>
            </w: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fora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3094C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4DEB5043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6AA2C" w14:textId="7F48F6F9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3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B19F9" w14:textId="1230F8A7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women’s </w:t>
            </w: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fora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043F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6E2E92A3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300C4" w14:textId="4DEF0739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4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144A7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Youth forum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3B89F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3DA2B9A1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C601E" w14:textId="04315606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4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01DC3" w14:textId="23B2D7AA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youth </w:t>
            </w: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fora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2AAE3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21B4EB1A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8364C" w14:textId="522FDA6C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4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7CF2A" w14:textId="1F085AF8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youth </w:t>
            </w: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fora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331A9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4058CD25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BFB98" w14:textId="466D4E74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5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FC41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Resident’s forum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1B5D0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5D8D70FF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2E374" w14:textId="20E82C69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5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C98E8" w14:textId="0F87E399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resident’s </w:t>
            </w: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fora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2C5DC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540A8D36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4CC04" w14:textId="43F8138C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5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38614" w14:textId="6B33222C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resident’s </w:t>
            </w: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fora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B71D4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5CD7E016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82E1F" w14:textId="2EEAFA5A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6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E19D5" w14:textId="4A1928AD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E</w:t>
            </w:r>
            <w:r w:rsidR="001C37E0">
              <w:rPr>
                <w:rFonts w:ascii="Times New Roman" w:hAnsi="Times New Roman"/>
                <w:i/>
                <w:sz w:val="23"/>
                <w:szCs w:val="23"/>
              </w:rPr>
              <w:t>ddirs</w:t>
            </w:r>
            <w:proofErr w:type="spellEnd"/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1A73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3DBC1F90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C8B4D" w14:textId="09B9BDEF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6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8E49C" w14:textId="29287C0E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</w:t>
            </w:r>
            <w:proofErr w:type="spellStart"/>
            <w:r w:rsidR="008E002D">
              <w:rPr>
                <w:rFonts w:ascii="Times New Roman" w:hAnsi="Times New Roman"/>
                <w:i/>
                <w:sz w:val="23"/>
                <w:szCs w:val="23"/>
              </w:rPr>
              <w:t>e</w:t>
            </w:r>
            <w:r>
              <w:rPr>
                <w:rFonts w:ascii="Times New Roman" w:hAnsi="Times New Roman"/>
                <w:i/>
                <w:sz w:val="23"/>
                <w:szCs w:val="23"/>
              </w:rPr>
              <w:t>ddirs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7142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68F88277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3AE9A" w14:textId="77C55C96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6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E3B3D" w14:textId="112BDCE9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ist of</w:t>
            </w:r>
            <w:r w:rsidR="008E002D">
              <w:rPr>
                <w:rFonts w:ascii="Times New Roman" w:hAnsi="Times New Roman"/>
                <w:sz w:val="23"/>
                <w:szCs w:val="23"/>
              </w:rPr>
              <w:t xml:space="preserve"> </w:t>
            </w:r>
            <w:proofErr w:type="spellStart"/>
            <w:r w:rsidR="008E002D">
              <w:rPr>
                <w:rFonts w:ascii="Times New Roman" w:hAnsi="Times New Roman"/>
                <w:i/>
                <w:sz w:val="23"/>
                <w:szCs w:val="23"/>
              </w:rPr>
              <w:t>e</w:t>
            </w:r>
            <w:r>
              <w:rPr>
                <w:rFonts w:ascii="Times New Roman" w:hAnsi="Times New Roman"/>
                <w:i/>
                <w:sz w:val="23"/>
                <w:szCs w:val="23"/>
              </w:rPr>
              <w:t>ddirs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35F37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62A3C738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205FE" w14:textId="1E138BE5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7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CB74A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Mahabers</w:t>
            </w:r>
            <w:proofErr w:type="spellEnd"/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07FCD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08179647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E90D3" w14:textId="3A0B77C7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7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6D48D" w14:textId="5AC6967B" w:rsidR="001C37E0" w:rsidRDefault="001C37E0" w:rsidP="008E002D">
            <w:pPr>
              <w:spacing w:after="0"/>
              <w:rPr>
                <w:rFonts w:ascii="Times New Roman" w:hAnsi="Times New Roman"/>
                <w:i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number of</w:t>
            </w:r>
            <w:r w:rsidR="008E002D">
              <w:rPr>
                <w:rFonts w:ascii="Times New Roman" w:hAnsi="Times New Roman"/>
                <w:i/>
                <w:sz w:val="23"/>
                <w:szCs w:val="23"/>
              </w:rPr>
              <w:t xml:space="preserve"> ‘</w:t>
            </w:r>
            <w:proofErr w:type="spellStart"/>
            <w:r w:rsidR="008E002D">
              <w:rPr>
                <w:rFonts w:ascii="Times New Roman" w:hAnsi="Times New Roman"/>
                <w:i/>
                <w:sz w:val="23"/>
                <w:szCs w:val="23"/>
              </w:rPr>
              <w:t>m</w:t>
            </w:r>
            <w:r>
              <w:rPr>
                <w:rFonts w:ascii="Times New Roman" w:hAnsi="Times New Roman"/>
                <w:i/>
                <w:sz w:val="23"/>
                <w:szCs w:val="23"/>
              </w:rPr>
              <w:t>ahabers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’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5269F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1972FCFE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CE6A8" w14:textId="238E02A9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7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96BBD" w14:textId="2DEDC285" w:rsidR="001C37E0" w:rsidRDefault="001C37E0" w:rsidP="008E002D">
            <w:pPr>
              <w:spacing w:after="0"/>
              <w:rPr>
                <w:rFonts w:ascii="Times New Roman" w:hAnsi="Times New Roman"/>
                <w:i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ist of</w:t>
            </w:r>
            <w:r w:rsidR="008E002D">
              <w:rPr>
                <w:rFonts w:ascii="Times New Roman" w:hAnsi="Times New Roman"/>
                <w:i/>
                <w:sz w:val="23"/>
                <w:szCs w:val="23"/>
              </w:rPr>
              <w:t xml:space="preserve"> ‘</w:t>
            </w:r>
            <w:proofErr w:type="spellStart"/>
            <w:r w:rsidR="008E002D">
              <w:rPr>
                <w:rFonts w:ascii="Times New Roman" w:hAnsi="Times New Roman"/>
                <w:i/>
                <w:sz w:val="23"/>
                <w:szCs w:val="23"/>
              </w:rPr>
              <w:t>m</w:t>
            </w:r>
            <w:r>
              <w:rPr>
                <w:rFonts w:ascii="Times New Roman" w:hAnsi="Times New Roman"/>
                <w:i/>
                <w:sz w:val="23"/>
                <w:szCs w:val="23"/>
              </w:rPr>
              <w:t>ahabers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’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6E7AE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1FE86D0B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05CA2" w14:textId="6114CC0E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8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EB42D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1 in 5 group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30FF8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0768841E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C1191" w14:textId="72EA0431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8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AC7F6" w14:textId="796189BB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1 in 5 group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5EB8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5DC7BB6B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1149E" w14:textId="71DE8C59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9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0C13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Health Development Army (HDA)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08629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2F7CDC82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DE09F" w14:textId="03F935D5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9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F0B0D" w14:textId="672E618F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HDA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7E303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5AD8F708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428B6" w14:textId="3CBFFE76" w:rsidR="001C37E0" w:rsidRPr="008E002D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10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AC4E1" w14:textId="48A46E75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Agricultural development agents (ADA)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FC1C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37973ACB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9D9A7" w14:textId="707B5DF8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10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FBD26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number of ADA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840B6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6C193B0A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74BD3" w14:textId="36C1D465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10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4A6EE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ADA with animal health </w:t>
            </w: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specialisation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4EB06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066C48CA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AE41F" w14:textId="5C287874" w:rsidR="001C37E0" w:rsidRDefault="008E002D" w:rsidP="001C37E0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10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3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E4BE9" w14:textId="77777777" w:rsidR="001C37E0" w:rsidRDefault="001C37E0" w:rsidP="001C37E0">
            <w:pPr>
              <w:spacing w:line="240" w:lineRule="auto"/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ADA with crop production </w:t>
            </w: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specialisation</w:t>
            </w:r>
            <w:proofErr w:type="spellEnd"/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2EA89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17784DF6" w14:textId="77777777" w:rsidTr="00AF3EDA">
        <w:trPr>
          <w:trHeight w:val="350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117A5" w14:textId="367EF3A8" w:rsidR="001C37E0" w:rsidRDefault="008E002D" w:rsidP="001C37E0">
            <w:pPr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10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4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4D981" w14:textId="77777777" w:rsidR="001C37E0" w:rsidRDefault="001C37E0" w:rsidP="001C37E0">
            <w:pPr>
              <w:spacing w:line="240" w:lineRule="auto"/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ADA with forest protection </w:t>
            </w:r>
            <w:proofErr w:type="spellStart"/>
            <w:r>
              <w:rPr>
                <w:rFonts w:ascii="Times New Roman" w:hAnsi="Times New Roman"/>
                <w:sz w:val="23"/>
                <w:szCs w:val="23"/>
              </w:rPr>
              <w:t>specialisation</w:t>
            </w:r>
            <w:proofErr w:type="spellEnd"/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8E50E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527BB3EF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3A437" w14:textId="6DE4CAF2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1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FC79F" w14:textId="154C3E43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Adult literacy program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9D92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33AE6EDF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2B5B5" w14:textId="343DF9C9" w:rsidR="001C37E0" w:rsidRDefault="008E002D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7.11</w:t>
            </w:r>
            <w:r w:rsidR="001C37E0">
              <w:rPr>
                <w:rFonts w:ascii="Times New Roman" w:hAnsi="Times New Roman"/>
                <w:sz w:val="23"/>
                <w:szCs w:val="23"/>
              </w:rPr>
              <w:t>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1D172" w14:textId="28FD50EE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adult literacy program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CE37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77BAB032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02E6A" w14:textId="77777777" w:rsidR="001C37E0" w:rsidRDefault="001C37E0" w:rsidP="001C37E0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>8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16456" w14:textId="5072C356" w:rsidR="001C37E0" w:rsidRDefault="00AF3EDA" w:rsidP="001C37E0">
            <w:pPr>
              <w:spacing w:after="0"/>
              <w:rPr>
                <w:rFonts w:ascii="Times New Roman" w:hAnsi="Times New Roman"/>
                <w:b/>
                <w:sz w:val="23"/>
                <w:szCs w:val="23"/>
              </w:rPr>
            </w:pPr>
            <w:r>
              <w:rPr>
                <w:rFonts w:ascii="Times New Roman" w:hAnsi="Times New Roman"/>
                <w:b/>
                <w:sz w:val="23"/>
                <w:szCs w:val="23"/>
              </w:rPr>
              <w:t xml:space="preserve">Other Community Asset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30A30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609A8FF1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6696C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7266F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raditional Healer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A2DC4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44906859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1054B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1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4C192" w14:textId="191683F8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traditional healer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2E824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4994BF70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FEBCF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64DFF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Herbalist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B1BC3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214D1833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0FCFC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2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62C75" w14:textId="0FD17BD7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herbalist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46755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6360209D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61AB8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2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BD58A" w14:textId="7288AA2A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herbalist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C0107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46C4445D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01447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3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6E18D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Tenquay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</w:rPr>
              <w:t>(‘witch doctor’)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7BE8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118D5584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F7408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3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3455A" w14:textId="6C6B25D1" w:rsidR="001C37E0" w:rsidRDefault="001C37E0" w:rsidP="008E002D">
            <w:pPr>
              <w:spacing w:after="0"/>
              <w:rPr>
                <w:rFonts w:ascii="Times New Roman" w:hAnsi="Times New Roman"/>
                <w:i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number of</w:t>
            </w:r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tenquay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(‘witch doctor’)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85DA6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0F1FEB31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662DF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3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BEE83" w14:textId="6596C3A7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ist of</w:t>
            </w:r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tenquay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</w:rPr>
              <w:t xml:space="preserve">(‘witch doctor’)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9E7D7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7C8FCBD0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E603C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4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EC8CC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Wogesha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</w:rPr>
              <w:t>(Bone setters/ traditional physiotherapists)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FC45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0CFCB46E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AE838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4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B7758" w14:textId="7496F644" w:rsidR="001C37E0" w:rsidRDefault="001C37E0" w:rsidP="008E002D">
            <w:pPr>
              <w:spacing w:after="0"/>
              <w:rPr>
                <w:rFonts w:ascii="Times New Roman" w:hAnsi="Times New Roman"/>
                <w:i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number of</w:t>
            </w:r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wogesha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E645B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3BC7B441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28A5F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4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33102" w14:textId="63DCB9E7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</w:t>
            </w: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wogesha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BF30B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395FF9D8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AF17C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5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F1403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raditional Birth Attendants (TBAs)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F9B9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55E1DD6C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0AA16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5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9E6EE" w14:textId="25D4C3C3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TBA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D299A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5FA40A65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86867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5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A0E09" w14:textId="6E66D871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if TBA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94835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6862110C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FA92C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6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9C6B7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Microfinance institute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92A2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6D7611A4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4EA2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6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6B5A1" w14:textId="5E729280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of microfinance institute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29975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4FF559F3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FAF3F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7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2E8AA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Physical and Land asset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4A75D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55F965F6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89DD7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7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BFD6D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Agriculture type, trees/ forest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5FA8B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5C408D05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9626F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7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234E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common agricultural /harvest type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3A5E8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0C6711AE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EED8E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9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C3A46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ake, ponds, stream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47988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4404CC95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DE75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9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02DF3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ist of lake, ponds, stream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F921B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5E7E0688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9418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10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2AF61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Park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EFAF2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403B7270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D6979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10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4072C" w14:textId="129F78C2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park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3F003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44F34758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21A3D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1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5710C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Animals (endemic)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EBFDC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72CD7A68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4CE70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11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085DE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List of endemic animal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C4DB3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3B047F3F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DD255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1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ADCAD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Holy water (</w:t>
            </w: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tsebel</w:t>
            </w:r>
            <w:proofErr w:type="spellEnd"/>
            <w:r>
              <w:rPr>
                <w:rFonts w:ascii="Times New Roman" w:hAnsi="Times New Roman"/>
                <w:sz w:val="23"/>
                <w:szCs w:val="23"/>
              </w:rPr>
              <w:t>) site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08B7F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13FFF1E0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2743F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12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25EFE" w14:textId="3099AD70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Total number </w:t>
            </w:r>
            <w:r w:rsidR="008E002D">
              <w:rPr>
                <w:rFonts w:ascii="Times New Roman" w:hAnsi="Times New Roman"/>
                <w:sz w:val="23"/>
                <w:szCs w:val="23"/>
              </w:rPr>
              <w:t xml:space="preserve">of </w:t>
            </w:r>
            <w:proofErr w:type="spellStart"/>
            <w:r w:rsidR="008E002D" w:rsidRPr="008E002D">
              <w:rPr>
                <w:rFonts w:ascii="Times New Roman" w:hAnsi="Times New Roman"/>
                <w:i/>
                <w:sz w:val="23"/>
                <w:szCs w:val="23"/>
              </w:rPr>
              <w:t>tsebel</w:t>
            </w:r>
            <w:proofErr w:type="spellEnd"/>
            <w:r w:rsidR="008E002D">
              <w:rPr>
                <w:rFonts w:ascii="Times New Roman" w:hAnsi="Times New Roman"/>
                <w:sz w:val="23"/>
                <w:szCs w:val="23"/>
              </w:rPr>
              <w:t xml:space="preserve"> sites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30267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2D2357FA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EEAA7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12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CDF0F" w14:textId="0AE86081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</w:t>
            </w:r>
            <w:proofErr w:type="spellStart"/>
            <w:r>
              <w:rPr>
                <w:rFonts w:ascii="Times New Roman" w:hAnsi="Times New Roman"/>
                <w:i/>
                <w:sz w:val="23"/>
                <w:szCs w:val="23"/>
              </w:rPr>
              <w:t>tsebel</w:t>
            </w:r>
            <w:proofErr w:type="spellEnd"/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/>
                <w:sz w:val="23"/>
                <w:szCs w:val="23"/>
              </w:rPr>
              <w:t>sites</w:t>
            </w:r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62CDA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108E3FD7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2CED0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13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4D5DB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Historical Sites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D19A9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  <w:tr w:rsidR="001C37E0" w14:paraId="128399E1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3CD9C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13.1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39D7C" w14:textId="7A8A67A0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Total number of historical sites</w:t>
            </w:r>
            <w:r>
              <w:rPr>
                <w:rFonts w:ascii="Times New Roman" w:hAnsi="Times New Roman"/>
                <w:i/>
                <w:sz w:val="23"/>
                <w:szCs w:val="23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D6048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proofErr w:type="gramStart"/>
            <w:r>
              <w:rPr>
                <w:rFonts w:ascii="Times New Roman" w:hAnsi="Times New Roman"/>
                <w:sz w:val="23"/>
                <w:szCs w:val="23"/>
              </w:rPr>
              <w:t>[  ]</w:t>
            </w:r>
            <w:proofErr w:type="gramEnd"/>
            <w:r>
              <w:rPr>
                <w:rFonts w:ascii="Times New Roman" w:hAnsi="Times New Roman"/>
                <w:sz w:val="23"/>
                <w:szCs w:val="23"/>
              </w:rPr>
              <w:t xml:space="preserve"> [  ]</w:t>
            </w:r>
          </w:p>
        </w:tc>
      </w:tr>
      <w:tr w:rsidR="001C37E0" w14:paraId="1EA452A1" w14:textId="77777777" w:rsidTr="00AF3EDA"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2F98B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>8.13.2</w:t>
            </w:r>
          </w:p>
        </w:tc>
        <w:tc>
          <w:tcPr>
            <w:tcW w:w="5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C3B2A" w14:textId="0FCAE6EB" w:rsidR="001C37E0" w:rsidRDefault="001C37E0" w:rsidP="008E002D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  <w:r>
              <w:rPr>
                <w:rFonts w:ascii="Times New Roman" w:hAnsi="Times New Roman"/>
                <w:sz w:val="23"/>
                <w:szCs w:val="23"/>
              </w:rPr>
              <w:t xml:space="preserve">List of historical sites </w:t>
            </w:r>
            <w:bookmarkStart w:id="0" w:name="_GoBack"/>
            <w:bookmarkEnd w:id="0"/>
          </w:p>
        </w:tc>
        <w:tc>
          <w:tcPr>
            <w:tcW w:w="3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682C9" w14:textId="77777777" w:rsidR="001C37E0" w:rsidRDefault="001C37E0" w:rsidP="001C37E0">
            <w:pPr>
              <w:spacing w:after="0"/>
              <w:rPr>
                <w:rFonts w:ascii="Times New Roman" w:hAnsi="Times New Roman"/>
                <w:sz w:val="23"/>
                <w:szCs w:val="23"/>
              </w:rPr>
            </w:pPr>
          </w:p>
        </w:tc>
      </w:tr>
    </w:tbl>
    <w:p w14:paraId="2102BCD6" w14:textId="77777777" w:rsidR="00306BCB" w:rsidRDefault="00306BCB" w:rsidP="00306BCB">
      <w:pPr>
        <w:jc w:val="center"/>
        <w:rPr>
          <w:rFonts w:ascii="Times New Roman" w:hAnsi="Times New Roman"/>
          <w:b/>
          <w:lang w:val="en-GB"/>
        </w:rPr>
      </w:pPr>
    </w:p>
    <w:p w14:paraId="01132920" w14:textId="77777777" w:rsidR="00306BCB" w:rsidRDefault="00306BCB" w:rsidP="00306BCB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me of data collectors</w:t>
      </w:r>
    </w:p>
    <w:p w14:paraId="571D59C2" w14:textId="77777777" w:rsidR="00306BCB" w:rsidRPr="00306BCB" w:rsidRDefault="00306BCB" w:rsidP="00306BCB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1.</w:t>
      </w:r>
      <w:r w:rsidRPr="00306BCB">
        <w:rPr>
          <w:rFonts w:ascii="Times New Roman" w:hAnsi="Times New Roman"/>
          <w:sz w:val="24"/>
          <w:szCs w:val="24"/>
        </w:rPr>
        <w:t>_</w:t>
      </w:r>
      <w:proofErr w:type="gramEnd"/>
      <w:r w:rsidRPr="00306BCB">
        <w:rPr>
          <w:rFonts w:ascii="Times New Roman" w:hAnsi="Times New Roman"/>
          <w:sz w:val="24"/>
          <w:szCs w:val="24"/>
        </w:rPr>
        <w:t>______________________________2. _______________________________</w:t>
      </w:r>
    </w:p>
    <w:p w14:paraId="1C095CF8" w14:textId="77777777" w:rsidR="00306BCB" w:rsidRDefault="00306BCB" w:rsidP="00306BCB">
      <w:pPr>
        <w:spacing w:before="100" w:beforeAutospacing="1" w:after="100" w:afterAutospacing="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ta source (key informant/s and other sources of information) </w:t>
      </w:r>
    </w:p>
    <w:p w14:paraId="2E404DD8" w14:textId="77777777" w:rsidR="00306BCB" w:rsidRDefault="00306BCB" w:rsidP="00306BCB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</w:t>
      </w:r>
    </w:p>
    <w:p w14:paraId="73F71056" w14:textId="77777777" w:rsidR="00306BCB" w:rsidRDefault="00306BCB" w:rsidP="00306BCB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</w:t>
      </w:r>
    </w:p>
    <w:p w14:paraId="683AAE46" w14:textId="77777777" w:rsidR="00306BCB" w:rsidRDefault="00306BCB" w:rsidP="00306BCB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</w:t>
      </w:r>
    </w:p>
    <w:p w14:paraId="2E3C9729" w14:textId="77777777" w:rsidR="00306BCB" w:rsidRDefault="00306BCB" w:rsidP="00306BCB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ame of supervisor __________________Signature___________ </w:t>
      </w:r>
    </w:p>
    <w:p w14:paraId="657FD0AA" w14:textId="77777777" w:rsidR="00306BCB" w:rsidRDefault="00306BCB" w:rsidP="00306BCB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ate______________           </w:t>
      </w:r>
    </w:p>
    <w:p w14:paraId="7375029D" w14:textId="77777777" w:rsidR="00306BCB" w:rsidRDefault="00306BCB" w:rsidP="00306BCB"/>
    <w:p w14:paraId="6AF240B6" w14:textId="77777777" w:rsidR="00306BCB" w:rsidRPr="00196FDA" w:rsidRDefault="00306BCB" w:rsidP="00306BCB">
      <w:pPr>
        <w:rPr>
          <w:rFonts w:ascii="Times New Roman" w:hAnsi="Times New Roman"/>
          <w:b/>
          <w:lang w:val="en-GB"/>
        </w:rPr>
      </w:pPr>
    </w:p>
    <w:p w14:paraId="6AA973BC" w14:textId="77777777" w:rsidR="002C54EA" w:rsidRDefault="002C54EA"/>
    <w:sectPr w:rsidR="002C54EA" w:rsidSect="002C54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561B5"/>
    <w:multiLevelType w:val="hybridMultilevel"/>
    <w:tmpl w:val="497A5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9D47C0F"/>
    <w:multiLevelType w:val="hybridMultilevel"/>
    <w:tmpl w:val="C560A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BCB"/>
    <w:rsid w:val="001C37E0"/>
    <w:rsid w:val="002C54EA"/>
    <w:rsid w:val="00306BCB"/>
    <w:rsid w:val="008E002D"/>
    <w:rsid w:val="00AF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13D8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BC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6B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BC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6B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33</Words>
  <Characters>5323</Characters>
  <Application>Microsoft Macintosh Word</Application>
  <DocSecurity>0</DocSecurity>
  <Lines>44</Lines>
  <Paragraphs>12</Paragraphs>
  <ScaleCrop>false</ScaleCrop>
  <Company/>
  <LinksUpToDate>false</LinksUpToDate>
  <CharactersWithSpaces>6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her</dc:creator>
  <cp:keywords/>
  <dc:description/>
  <cp:lastModifiedBy>Laura Asher</cp:lastModifiedBy>
  <cp:revision>3</cp:revision>
  <dcterms:created xsi:type="dcterms:W3CDTF">2015-02-15T10:05:00Z</dcterms:created>
  <dcterms:modified xsi:type="dcterms:W3CDTF">2015-02-15T10:26:00Z</dcterms:modified>
</cp:coreProperties>
</file>